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1E494" w14:textId="78D76A38" w:rsidR="0029771E" w:rsidRPr="009D5720" w:rsidRDefault="0029771E" w:rsidP="0029771E">
      <w:pPr>
        <w:jc w:val="both"/>
        <w:rPr>
          <w:rFonts w:cs="Times New Roman"/>
          <w:b/>
          <w:bCs/>
          <w:szCs w:val="24"/>
        </w:rPr>
      </w:pPr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1.</w:t>
      </w:r>
      <w:r w:rsidRPr="009D5720">
        <w:rPr>
          <w:rFonts w:cs="Times New Roman"/>
          <w:b/>
          <w:bCs/>
          <w:szCs w:val="24"/>
        </w:rPr>
        <w:t xml:space="preserve"> </w:t>
      </w:r>
      <w:r w:rsidRPr="00703EC9">
        <w:rPr>
          <w:rFonts w:cs="Times New Roman"/>
          <w:szCs w:val="24"/>
        </w:rPr>
        <w:t xml:space="preserve">Details of 11 primers and microsatellite loci for </w:t>
      </w:r>
      <w:r w:rsidRPr="00703EC9">
        <w:rPr>
          <w:rFonts w:cs="Times New Roman"/>
          <w:i/>
          <w:iCs/>
          <w:szCs w:val="24"/>
        </w:rPr>
        <w:t>Enhalus acoroides</w:t>
      </w:r>
      <w:r w:rsidRPr="00703EC9">
        <w:rPr>
          <w:rFonts w:cs="Times New Roman"/>
          <w:szCs w:val="24"/>
        </w:rPr>
        <w:t>. Total number of alleles (A), overall observed heterozygosit</w:t>
      </w:r>
      <w:r>
        <w:rPr>
          <w:rFonts w:cs="Times New Roman"/>
          <w:szCs w:val="24"/>
        </w:rPr>
        <w:t>y</w:t>
      </w:r>
      <w:r w:rsidRPr="00703EC9">
        <w:rPr>
          <w:rFonts w:cs="Times New Roman"/>
          <w:szCs w:val="24"/>
        </w:rPr>
        <w:t xml:space="preserve"> (</w:t>
      </w:r>
      <w:r w:rsidRPr="00CE0D51">
        <w:rPr>
          <w:rFonts w:eastAsia="Times New Roman" w:cs="Times New Roman"/>
          <w:color w:val="000000"/>
          <w:szCs w:val="24"/>
          <w:lang w:val="nl-BE" w:eastAsia="nl-BE"/>
        </w:rPr>
        <w:t>H</w:t>
      </w:r>
      <w:r w:rsidR="00E83113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>obs</w:t>
      </w:r>
      <w:r w:rsidRPr="00703EC9">
        <w:rPr>
          <w:rFonts w:eastAsia="Times New Roman" w:cs="Times New Roman"/>
          <w:color w:val="000000"/>
          <w:szCs w:val="24"/>
          <w:lang w:val="nl-BE" w:eastAsia="nl-BE"/>
        </w:rPr>
        <w:t>), overall expected heterozygosity (</w:t>
      </w:r>
      <w:r w:rsidRPr="00CE0D51">
        <w:rPr>
          <w:rFonts w:eastAsia="Times New Roman" w:cs="Times New Roman"/>
          <w:color w:val="000000"/>
          <w:szCs w:val="24"/>
          <w:lang w:val="nl-BE" w:eastAsia="nl-BE"/>
        </w:rPr>
        <w:t>H</w:t>
      </w:r>
      <w:r w:rsidR="00E83113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>exp</w:t>
      </w:r>
      <w:bookmarkStart w:id="1" w:name="_GoBack"/>
      <w:bookmarkEnd w:id="1"/>
      <w:r w:rsidRPr="00703EC9">
        <w:rPr>
          <w:rFonts w:eastAsia="Times New Roman" w:cs="Times New Roman"/>
          <w:color w:val="000000"/>
          <w:szCs w:val="24"/>
          <w:lang w:val="nl-BE" w:eastAsia="nl-BE"/>
        </w:rPr>
        <w:t>)</w:t>
      </w:r>
      <w:r w:rsidRPr="00703EC9">
        <w:rPr>
          <w:rFonts w:cs="Times New Roman"/>
          <w:szCs w:val="24"/>
        </w:rPr>
        <w:t xml:space="preserve">. </w:t>
      </w:r>
    </w:p>
    <w:tbl>
      <w:tblPr>
        <w:tblW w:w="141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480"/>
        <w:gridCol w:w="4478"/>
        <w:gridCol w:w="1900"/>
        <w:gridCol w:w="800"/>
        <w:gridCol w:w="800"/>
        <w:gridCol w:w="800"/>
      </w:tblGrid>
      <w:tr w:rsidR="0029771E" w:rsidRPr="00CE0D51" w14:paraId="2491F221" w14:textId="77777777" w:rsidTr="00D53DB4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EA8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Locus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A16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Primer sequence (5'-3')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788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Repeat motiv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C9C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Observed ran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001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C89E" w14:textId="217412DC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H</w:t>
            </w:r>
            <w:r w:rsidR="00E83113" w:rsidRPr="00E83113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ob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4EEF" w14:textId="529C053A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H</w:t>
            </w:r>
            <w:r w:rsidR="00E83113" w:rsidRPr="00E83113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exp</w:t>
            </w:r>
          </w:p>
        </w:tc>
      </w:tr>
      <w:tr w:rsidR="0029771E" w:rsidRPr="00CE0D51" w14:paraId="79207A8E" w14:textId="77777777" w:rsidTr="00D53DB4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48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1461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59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&lt; FAM &gt; GTCTTCACCTAGATCCACATG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79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AC) 1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9E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76-2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68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AE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9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64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42</w:t>
            </w:r>
          </w:p>
        </w:tc>
      </w:tr>
      <w:tr w:rsidR="0029771E" w:rsidRPr="00CE0D51" w14:paraId="009086F8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A37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B6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GCTAAACTTTGACTAACTCC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A7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69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31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42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84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77997175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8B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44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24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&lt; HEX &gt; GGGGAGCTATCTTTGTG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B8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 14 (GA) 13 (TG)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EB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5-2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6F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96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45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43</w:t>
            </w:r>
          </w:p>
        </w:tc>
      </w:tr>
      <w:tr w:rsidR="0029771E" w:rsidRPr="00CE0D51" w14:paraId="17777A8F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AE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98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GAATCACCCGTTCCAAGA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37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E4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6A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5E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220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3F5DC85A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30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0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35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GGCTTGAGTTTGTTTAGAATTCTA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FB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CEE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8-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26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97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E0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2</w:t>
            </w:r>
          </w:p>
        </w:tc>
      </w:tr>
      <w:tr w:rsidR="0029771E" w:rsidRPr="00CE0D51" w14:paraId="7D5701F4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9ED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8BC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TTACATGTGGAATGCATACA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AD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B1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BA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EF9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B1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0B8C04BC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1D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0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DE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ACTTCAGCCTTGTATGGAACT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4D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5CG(TG)4TATGTCTGTA(TG)8N28(TG)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A4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94-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193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C4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C8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12</w:t>
            </w:r>
          </w:p>
        </w:tc>
      </w:tr>
      <w:tr w:rsidR="0029771E" w:rsidRPr="00CE0D51" w14:paraId="52978318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65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48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CTATATGCCATAACCATCCAT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163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0D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0B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5F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8D1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35060332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48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0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561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CAATCGTCCAATCCAAAGG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9C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C6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8-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24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8B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EF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71</w:t>
            </w:r>
          </w:p>
        </w:tc>
      </w:tr>
      <w:tr w:rsidR="0029771E" w:rsidRPr="00CE0D51" w14:paraId="4BC7B641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A5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30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GGAGAATTGTATTATTTA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C7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20D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2CA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0B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5C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040F4E64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C49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48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AB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CATAAGATGCGTGATCAAG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6D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GT)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FD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4-1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EF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C7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FC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2</w:t>
            </w:r>
          </w:p>
        </w:tc>
      </w:tr>
      <w:tr w:rsidR="0029771E" w:rsidRPr="00CE0D51" w14:paraId="1A087D0D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158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65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CATGCTACAACTGATCTTCT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EA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33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95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F2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9A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2CB6DF21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CB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5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D7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GAATAAATCAAGTCCCTTGA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C8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9TA(TG)5TATG(TA)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8E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0-2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92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B4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F2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22</w:t>
            </w:r>
          </w:p>
        </w:tc>
      </w:tr>
      <w:tr w:rsidR="0029771E" w:rsidRPr="00CE0D51" w14:paraId="14E40BBE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BC2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ACE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CAAATAAGATGTGGCTTA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6A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31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64C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5BD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BB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0C232E4D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47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5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41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CATACAGATGCATGCATACT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1F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GA)15GTGC(GT)16GC(GT)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689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19-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781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25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B2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14</w:t>
            </w:r>
          </w:p>
        </w:tc>
      </w:tr>
      <w:tr w:rsidR="0029771E" w:rsidRPr="00CE0D51" w14:paraId="1B3F5C15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0A9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8C7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CTAAGCGCTACGTGGTACTA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96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38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99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C8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E3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370B7151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75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lastRenderedPageBreak/>
              <w:t>Eaco_05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A9A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CAGGCGCACAACGTATGTAC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6CC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G)4TC(TG)4TC(TG)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33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2-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3C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A3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C8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8</w:t>
            </w:r>
          </w:p>
        </w:tc>
      </w:tr>
      <w:tr w:rsidR="0029771E" w:rsidRPr="00CE0D51" w14:paraId="7117E9FE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F05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12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GAACCACATCATCAGTGT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21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8C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6B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B81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73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53FC2143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B1E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5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146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GCTTCTAATTAGCATTTTGGACTTCA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0C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CT)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723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78-3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BC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AD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CA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20</w:t>
            </w:r>
          </w:p>
        </w:tc>
      </w:tr>
      <w:tr w:rsidR="0029771E" w:rsidRPr="00CE0D51" w14:paraId="5DD2F841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51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CA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ATTTGGGACGTCCAAAGAG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24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C0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672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BB9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DC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  <w:tr w:rsidR="0029771E" w:rsidRPr="00CE0D51" w14:paraId="2ADFA9B1" w14:textId="77777777" w:rsidTr="00D53DB4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FB7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Eaco_055</w:t>
            </w:r>
          </w:p>
        </w:tc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AC0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: CTTTTGCTCCCAAATTGAATG</w:t>
            </w:r>
          </w:p>
        </w:tc>
        <w:tc>
          <w:tcPr>
            <w:tcW w:w="4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53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(TC)18CG(TG)1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055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76-2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3A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35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5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B1D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03</w:t>
            </w:r>
          </w:p>
        </w:tc>
      </w:tr>
      <w:tr w:rsidR="0029771E" w:rsidRPr="00CE0D51" w14:paraId="5F7FE55B" w14:textId="77777777" w:rsidTr="00D53DB4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C331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0B1D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E0D51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R: ATGCTTAGTGCAGCTTGTTC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28FB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1008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DD7F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1BC4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04BE" w14:textId="77777777" w:rsidR="0029771E" w:rsidRPr="00CE0D51" w:rsidRDefault="0029771E" w:rsidP="00D53DB4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</w:p>
        </w:tc>
      </w:tr>
    </w:tbl>
    <w:p w14:paraId="488EC979" w14:textId="77777777" w:rsidR="0029771E" w:rsidRDefault="0029771E" w:rsidP="0029771E">
      <w:pPr>
        <w:jc w:val="both"/>
      </w:pPr>
    </w:p>
    <w:p w14:paraId="28D3F2A3" w14:textId="7A07E0B4" w:rsidR="0029771E" w:rsidRDefault="0029771E" w:rsidP="0029771E">
      <w:pPr>
        <w:spacing w:before="0" w:after="200" w:line="276" w:lineRule="auto"/>
        <w:jc w:val="both"/>
      </w:pPr>
    </w:p>
    <w:sectPr w:rsidR="0029771E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22574" w14:textId="77777777" w:rsidR="00023B65" w:rsidRDefault="00023B65" w:rsidP="00117666">
      <w:pPr>
        <w:spacing w:after="0"/>
      </w:pPr>
      <w:r>
        <w:separator/>
      </w:r>
    </w:p>
  </w:endnote>
  <w:endnote w:type="continuationSeparator" w:id="0">
    <w:p w14:paraId="5430E583" w14:textId="77777777" w:rsidR="00023B65" w:rsidRDefault="00023B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6D41D" w14:textId="77777777" w:rsidR="00023B65" w:rsidRDefault="00023B65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5D09D7C6" w14:textId="77777777" w:rsidR="00023B65" w:rsidRDefault="00023B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>E. acoroid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BA2"/>
    <w:rsid w:val="00003661"/>
    <w:rsid w:val="00003903"/>
    <w:rsid w:val="000077CA"/>
    <w:rsid w:val="000169FC"/>
    <w:rsid w:val="0002314C"/>
    <w:rsid w:val="00023B65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9771E"/>
    <w:rsid w:val="002A0CBC"/>
    <w:rsid w:val="002A1C25"/>
    <w:rsid w:val="002A295A"/>
    <w:rsid w:val="002C74CA"/>
    <w:rsid w:val="002D3243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060D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4737"/>
    <w:rsid w:val="008F5021"/>
    <w:rsid w:val="008F5BF1"/>
    <w:rsid w:val="009008FB"/>
    <w:rsid w:val="00904634"/>
    <w:rsid w:val="00907373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3113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5CAB76-F255-4E6E-945A-AF8DE8644E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05F1A8A-3B27-4D7A-91A2-C3AED7F3D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2</Pages>
  <Words>221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5</cp:revision>
  <cp:lastPrinted>2013-10-03T12:51:00Z</cp:lastPrinted>
  <dcterms:created xsi:type="dcterms:W3CDTF">2021-01-22T12:37:00Z</dcterms:created>
  <dcterms:modified xsi:type="dcterms:W3CDTF">2021-01-2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